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2</w:t>
      </w:r>
    </w:p>
    <w:p>
      <w:pPr>
        <w:pStyle w:val="Normal"/>
        <w:rPr/>
      </w:pPr>
      <w:r>
        <w:rPr/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530"/>
        <w:gridCol w:w="1660"/>
        <w:gridCol w:w="950"/>
        <w:gridCol w:w="1170"/>
        <w:gridCol w:w="1620"/>
        <w:gridCol w:w="1620"/>
        <w:gridCol w:w="1440"/>
        <w:gridCol w:w="1350"/>
        <w:gridCol w:w="1530"/>
      </w:tblGrid>
      <w:tr>
        <w:trPr>
          <w:trHeight w:val="890" w:hRule="atLeast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ABC Scor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Treatment Group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e-treatment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reatment Grou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ost-treatment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% Chang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-value</w:t>
            </w:r>
            <w:r>
              <w:rPr>
                <w:vertAlign w:val="superscript"/>
              </w:rPr>
              <w:t>#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Control Group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e-treatm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Control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ou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ost-treatme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% Chang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-value</w:t>
            </w:r>
            <w:r>
              <w:rPr>
                <w:vertAlign w:val="superscript"/>
              </w:rPr>
              <w:t>#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-value</w:t>
            </w:r>
            <w:r>
              <w:rPr>
                <w:vertAlign w:val="superscript"/>
              </w:rPr>
              <w:t>##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betwee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oup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tal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5.2 ± 28.7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6.4 ± 24.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11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.3 ± 24.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.5 ± 17.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.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4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09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rritabilit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2 ± 9.5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5 ± 7.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14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2 ± 7.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3 ± 6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17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7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ocial Withdrawal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5 ± 6.9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3 ± 6.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60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2 ± 6.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9 ± 5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51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76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tereotyp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5 ± 4.9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2 ± 5.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12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2 ± 4.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4 ± 4.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45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21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yperactivit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7 ± 9.9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8 ± 9.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21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1 ± 8.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8 ± 7.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79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40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peech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 ± 3.1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 ± 2.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.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15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6 ± 3.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 ± 3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26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9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01:56:00Z</dcterms:created>
  <dc:creator>Dan Rossignol</dc:creator>
  <dc:description/>
  <cp:keywords/>
  <dc:language>en-US</dc:language>
  <cp:lastModifiedBy>Dan Rossignol</cp:lastModifiedBy>
  <dcterms:modified xsi:type="dcterms:W3CDTF">2009-02-26T01:57:00Z</dcterms:modified>
  <cp:revision>3</cp:revision>
  <dc:subject/>
  <dc:title/>
</cp:coreProperties>
</file>